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Figur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: The relationships between total beds of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cabi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hospitals and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epidemic dat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of COVID-19 in Wuhan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ata were obtained from National Health Commission of China and people's government of Wuhan to Mar 22, 2020.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C70E2B"/>
    <w:rsid w:val="04C659F8"/>
    <w:rsid w:val="06A10A5A"/>
    <w:rsid w:val="0B226E12"/>
    <w:rsid w:val="10A867B8"/>
    <w:rsid w:val="12B67229"/>
    <w:rsid w:val="1583683E"/>
    <w:rsid w:val="20AF3DB3"/>
    <w:rsid w:val="27B37EC9"/>
    <w:rsid w:val="2C985DCB"/>
    <w:rsid w:val="385C4ECC"/>
    <w:rsid w:val="3D7878C4"/>
    <w:rsid w:val="45A15562"/>
    <w:rsid w:val="4ACB456A"/>
    <w:rsid w:val="6C8F33DF"/>
    <w:rsid w:val="6C9F04D0"/>
    <w:rsid w:val="6CD96176"/>
    <w:rsid w:val="719C757A"/>
    <w:rsid w:val="729A19F0"/>
    <w:rsid w:val="7CA971C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刘天柱</cp:lastModifiedBy>
  <dcterms:modified xsi:type="dcterms:W3CDTF">2020-04-09T02:5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